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97"/>
        <w:tblW w:w="9660" w:type="dxa"/>
        <w:tblLook w:val="04A0" w:firstRow="1" w:lastRow="0" w:firstColumn="1" w:lastColumn="0" w:noHBand="0" w:noVBand="1"/>
      </w:tblPr>
      <w:tblGrid>
        <w:gridCol w:w="3120"/>
        <w:gridCol w:w="6540"/>
      </w:tblGrid>
      <w:tr w:rsidR="00E80FDE" w:rsidRPr="00E80FDE" w14:paraId="3617D99D" w14:textId="77777777" w:rsidTr="00E80FDE">
        <w:trPr>
          <w:trHeight w:val="285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A307F3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wel Preparation Category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D74D4E2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ecific Instructions</w:t>
            </w:r>
          </w:p>
        </w:tc>
      </w:tr>
      <w:tr w:rsidR="00E80FDE" w:rsidRPr="00E80FDE" w14:paraId="2B6DA97F" w14:textId="77777777" w:rsidTr="00E80FDE">
        <w:trPr>
          <w:trHeight w:val="55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42B16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etary Regime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F5B6AB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• 3 days prior to colonoscopy: Low-residue diet.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• From 00:00 on the day of colonoscopy: Strict NPO (Nothing by Mouth).</w:t>
            </w:r>
          </w:p>
        </w:tc>
      </w:tr>
      <w:tr w:rsidR="00E80FDE" w:rsidRPr="00E80FDE" w14:paraId="198CB2DB" w14:textId="77777777" w:rsidTr="00E80FDE">
        <w:trPr>
          <w:trHeight w:val="305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C2BC7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cation Protocol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F84570" w14:textId="0169A594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• Primary Agent: PEG-ELP (Polyethylene Glycol Electrolyte Lavage Powder, compound preparation II).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• Reconstitution: Dissolve one sachet into 2L of lukewarm water to prepare an isotonic solution.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• Split-Dose Administration: 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– Dose 1 (1L): Consumed evenly between 18:00 – 19:00 on the day before colonoscopy. 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– Dose 2 (1L): Consumed evenly between 22:00 – 23:00 on the day before colonoscopy.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• Adjunctive Medications (20 min post last liter): Simethicone emulsion and Dacronine mucilage.</w:t>
            </w:r>
          </w:p>
        </w:tc>
      </w:tr>
      <w:tr w:rsidR="00E80FDE" w:rsidRPr="00E80FDE" w14:paraId="70C46369" w14:textId="77777777" w:rsidTr="00E80FDE">
        <w:trPr>
          <w:trHeight w:val="55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634E1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tivity Recommend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1773DA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• 30 minutes of slow-paced walking immediately following the completion of the first 1L dose (i.e., after 19:00).</w:t>
            </w:r>
          </w:p>
        </w:tc>
      </w:tr>
      <w:tr w:rsidR="00E80FDE" w:rsidRPr="00E80FDE" w14:paraId="701FC8CC" w14:textId="77777777" w:rsidTr="00E80FDE">
        <w:trPr>
          <w:trHeight w:val="83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69EAB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esthesia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A1D2C7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• Pharyngeal Anesthesia: Lidocaine Aerosol (II) 50g:1.2g applied topically to the pharynx prior to procedure.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• Intravenous Sedation: Ciprofol: 0.4 mg/kg+Etomidate: 60 mg/h infusion.</w:t>
            </w:r>
          </w:p>
        </w:tc>
      </w:tr>
      <w:tr w:rsidR="00E80FDE" w:rsidRPr="00E80FDE" w14:paraId="29C6EF76" w14:textId="77777777" w:rsidTr="00E80FDE">
        <w:trPr>
          <w:trHeight w:val="1673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673645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doscopic Instrument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99A7CB" w14:textId="77777777" w:rsidR="00E80FDE" w:rsidRPr="00E80FDE" w:rsidRDefault="00E80FDE" w:rsidP="00E80F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• Colonoscope: Olympus GIF-H290Z (Olympus Optical Co., Ltd., Tokyo, Japan). 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• Specifications: Insertion tube distal end diameter: 8.9 mm; Working length: 1030 mm. </w:t>
            </w:r>
            <w:r w:rsidRPr="00E80F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• Procedure: Colonoscopy was performed in accordance with standard operational observation protocols.</w:t>
            </w:r>
          </w:p>
        </w:tc>
      </w:tr>
    </w:tbl>
    <w:p w14:paraId="46C40BE4" w14:textId="0C344735" w:rsidR="001A2A0B" w:rsidRDefault="00E80FDE" w:rsidP="00FB10BF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80FDE">
        <w:rPr>
          <w:rFonts w:ascii="Times New Roman" w:hAnsi="Times New Roman" w:cs="Times New Roman"/>
          <w:b/>
          <w:bCs/>
          <w:sz w:val="28"/>
          <w:szCs w:val="32"/>
        </w:rPr>
        <w:t>Supplementary Figures and Tables</w:t>
      </w:r>
    </w:p>
    <w:p w14:paraId="33119EFE" w14:textId="3018006A" w:rsidR="00E80FDE" w:rsidRPr="00D22D69" w:rsidRDefault="00E80FDE" w:rsidP="00E80FDE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/>
          <w:b/>
          <w:bCs/>
        </w:rPr>
        <w:t>Supplementary Table S1</w:t>
      </w:r>
      <w:r w:rsidR="002B278C" w:rsidRPr="00D22D69">
        <w:rPr>
          <w:rFonts w:ascii="Times New Roman" w:hAnsi="Times New Roman" w:cs="Times New Roman"/>
          <w:b/>
          <w:bCs/>
        </w:rPr>
        <w:t xml:space="preserve"> Standardized Bowel Preparation and Colonoscopy Protocol.</w:t>
      </w:r>
    </w:p>
    <w:p w14:paraId="7B0046A5" w14:textId="77777777" w:rsidR="00E80FDE" w:rsidRPr="00E80FDE" w:rsidRDefault="00E80FDE" w:rsidP="00FB10BF">
      <w:pPr>
        <w:rPr>
          <w:rFonts w:hint="eastAsia"/>
          <w:b/>
          <w:bCs/>
        </w:rPr>
      </w:pP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1636"/>
        <w:gridCol w:w="3284"/>
        <w:gridCol w:w="1020"/>
        <w:gridCol w:w="1020"/>
      </w:tblGrid>
      <w:tr w:rsidR="002B278C" w:rsidRPr="002B278C" w14:paraId="64A2C91D" w14:textId="77777777" w:rsidTr="00561278">
        <w:trPr>
          <w:gridAfter w:val="1"/>
          <w:wAfter w:w="1020" w:type="dxa"/>
          <w:trHeight w:val="285"/>
          <w:jc w:val="center"/>
        </w:trPr>
        <w:tc>
          <w:tcPr>
            <w:tcW w:w="4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EBCF68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mptom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80C21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ore</w:t>
            </w:r>
          </w:p>
        </w:tc>
      </w:tr>
      <w:tr w:rsidR="002B278C" w:rsidRPr="002B278C" w14:paraId="58B70AE8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0A58CB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dominal Pain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35DE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627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B278C" w:rsidRPr="002B278C" w14:paraId="3B2CA773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5AA6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44927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73582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447ED72F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20BDD8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loatin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E3DA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20F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B278C" w:rsidRPr="002B278C" w14:paraId="12CCBE37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20109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EA3BE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C71F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634E8372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AA0145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use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A43C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686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B278C" w:rsidRPr="002B278C" w14:paraId="0AC411EF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59D8E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A3511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296E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47AD52D3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F0B486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id reflux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4316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64A2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B278C" w:rsidRPr="002B278C" w14:paraId="4187876A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F366D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7E243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2F6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5919C31F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62D729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rrhe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F7B7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or intermittent diarrh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0DAE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B278C" w:rsidRPr="002B278C" w14:paraId="3F46D5B0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F604A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E388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bowel movement /d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9A6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1B685D99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0911B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6AA3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4 bowel movement /d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C10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2B278C" w:rsidRPr="002B278C" w14:paraId="535067FA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7C92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932E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6 bowel movement /d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10A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2B278C" w:rsidRPr="002B278C" w14:paraId="0D4A59A5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1BA16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CB6C9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 bowel movement/d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CF9DD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561278" w:rsidRPr="002B278C" w14:paraId="64A769C1" w14:textId="77777777" w:rsidTr="00561278">
        <w:trPr>
          <w:trHeight w:val="278"/>
          <w:jc w:val="center"/>
        </w:trPr>
        <w:tc>
          <w:tcPr>
            <w:tcW w:w="1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5DD7EB" w14:textId="07EC8E6E" w:rsidR="00561278" w:rsidRPr="002B278C" w:rsidRDefault="00561278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nstipation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8D9A" w14:textId="77777777" w:rsidR="00561278" w:rsidRPr="002B278C" w:rsidRDefault="00561278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or intermittent constip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4F6D" w14:textId="67960EF5" w:rsidR="00561278" w:rsidRPr="002B278C" w:rsidRDefault="00561278" w:rsidP="0056127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E894" w14:textId="2112ECC3" w:rsidR="00561278" w:rsidRPr="002B278C" w:rsidRDefault="00561278" w:rsidP="005612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2B278C" w:rsidRPr="002B278C" w14:paraId="70194505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0F1D9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AD86B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gt;5 bowel movements/we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3864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2B278C" w:rsidRPr="002B278C" w14:paraId="7D3D4E3C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9B1DA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B45E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-5 bowel movements/we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282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2B278C" w:rsidRPr="002B278C" w14:paraId="708A9E1B" w14:textId="77777777" w:rsidTr="00561278">
        <w:trPr>
          <w:gridAfter w:val="1"/>
          <w:wAfter w:w="1020" w:type="dxa"/>
          <w:trHeight w:val="278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F4D7B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40EB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3 bowel movements/we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8462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2B278C" w:rsidRPr="002B278C" w14:paraId="73FEB5ED" w14:textId="77777777" w:rsidTr="00561278">
        <w:trPr>
          <w:gridAfter w:val="1"/>
          <w:wAfter w:w="1020" w:type="dxa"/>
          <w:trHeight w:val="293"/>
          <w:jc w:val="center"/>
        </w:trPr>
        <w:tc>
          <w:tcPr>
            <w:tcW w:w="1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0716A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6BAFE0" w14:textId="77777777" w:rsidR="002B278C" w:rsidRPr="002B278C" w:rsidRDefault="002B278C" w:rsidP="002B278C">
            <w:pPr>
              <w:widowControl/>
              <w:spacing w:after="0" w:line="240" w:lineRule="auto"/>
              <w:jc w:val="both"/>
              <w:rPr>
                <w:rFonts w:ascii="Symbol" w:eastAsia="等线" w:hAnsi="Symbol" w:cs="宋体" w:hint="eastAsia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Symbol" w:eastAsia="等线" w:hAnsi="Symbol" w:cs="宋体"/>
                <w:color w:val="000000"/>
                <w:kern w:val="0"/>
                <w:szCs w:val="22"/>
                <w14:ligatures w14:val="none"/>
              </w:rPr>
              <w:t>£</w:t>
            </w: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 bowel movement/wee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46D8F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</w:tbl>
    <w:p w14:paraId="00C5394F" w14:textId="5F889AD1" w:rsidR="002B278C" w:rsidRPr="00D22D69" w:rsidRDefault="002B278C" w:rsidP="002B278C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>Supplementary Table S2</w:t>
      </w:r>
      <w:r w:rsidRPr="00D22D69">
        <w:rPr>
          <w:rFonts w:ascii="Times New Roman" w:hAnsi="Times New Roman" w:cs="Times New Roman"/>
          <w:b/>
          <w:bCs/>
        </w:rPr>
        <w:t xml:space="preserve"> </w:t>
      </w:r>
      <w:r w:rsidRPr="00D22D69">
        <w:rPr>
          <w:rFonts w:ascii="Times New Roman" w:hAnsi="Times New Roman" w:cs="Times New Roman" w:hint="eastAsia"/>
          <w:b/>
          <w:bCs/>
        </w:rPr>
        <w:t>Scoring Situation of Gastrointestinal Symptoms.</w:t>
      </w:r>
    </w:p>
    <w:p w14:paraId="11ACAC2D" w14:textId="77777777" w:rsidR="00E80FDE" w:rsidRPr="002B278C" w:rsidRDefault="00E80FDE" w:rsidP="00FB10BF">
      <w:pPr>
        <w:rPr>
          <w:rFonts w:hint="eastAsia"/>
          <w:b/>
          <w:bCs/>
        </w:rPr>
      </w:pP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3180"/>
        <w:gridCol w:w="1020"/>
        <w:gridCol w:w="1096"/>
      </w:tblGrid>
      <w:tr w:rsidR="002B278C" w:rsidRPr="002B278C" w14:paraId="5ED905C9" w14:textId="77777777" w:rsidTr="002B278C">
        <w:trPr>
          <w:trHeight w:val="285"/>
          <w:jc w:val="center"/>
        </w:trPr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42302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FB884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F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6654D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lerance</w:t>
            </w:r>
          </w:p>
        </w:tc>
      </w:tr>
      <w:tr w:rsidR="002B278C" w:rsidRPr="002B278C" w14:paraId="799B7720" w14:textId="77777777" w:rsidTr="002B278C">
        <w:trPr>
          <w:trHeight w:val="27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EB34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F50B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5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87F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7</w:t>
            </w:r>
          </w:p>
        </w:tc>
      </w:tr>
      <w:tr w:rsidR="002B278C" w:rsidRPr="002B278C" w14:paraId="7B36373B" w14:textId="77777777" w:rsidTr="002B278C">
        <w:trPr>
          <w:trHeight w:val="27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FE82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B30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837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7</w:t>
            </w:r>
          </w:p>
        </w:tc>
      </w:tr>
      <w:tr w:rsidR="002B278C" w:rsidRPr="002B278C" w14:paraId="68AE2E7B" w14:textId="77777777" w:rsidTr="002B278C">
        <w:trPr>
          <w:trHeight w:val="27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CBD1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er abdominal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F4A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A1CE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5</w:t>
            </w:r>
          </w:p>
        </w:tc>
      </w:tr>
      <w:tr w:rsidR="002B278C" w:rsidRPr="002B278C" w14:paraId="75F8D861" w14:textId="77777777" w:rsidTr="002B278C">
        <w:trPr>
          <w:trHeight w:val="27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0BEE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atochez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B534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5C9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7</w:t>
            </w:r>
          </w:p>
        </w:tc>
      </w:tr>
      <w:tr w:rsidR="002B278C" w:rsidRPr="002B278C" w14:paraId="70DFFE6E" w14:textId="77777777" w:rsidTr="002B278C">
        <w:trPr>
          <w:trHeight w:val="27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0509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179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D63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5</w:t>
            </w:r>
          </w:p>
        </w:tc>
      </w:tr>
      <w:tr w:rsidR="002B278C" w:rsidRPr="002B278C" w14:paraId="31E15724" w14:textId="77777777" w:rsidTr="002B278C">
        <w:trPr>
          <w:trHeight w:val="285"/>
          <w:jc w:val="center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0A4DD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ing and drinking stat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31A97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2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40469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5</w:t>
            </w:r>
          </w:p>
        </w:tc>
      </w:tr>
    </w:tbl>
    <w:p w14:paraId="00753D7A" w14:textId="7A350834" w:rsidR="00FB10BF" w:rsidRPr="00D22D69" w:rsidRDefault="00FB10BF" w:rsidP="00FB10BF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3B7F34" w:rsidRPr="00D22D69">
        <w:rPr>
          <w:rFonts w:ascii="Times New Roman" w:hAnsi="Times New Roman" w:cs="Times New Roman" w:hint="eastAsia"/>
          <w:b/>
          <w:bCs/>
        </w:rPr>
        <w:t>S</w:t>
      </w:r>
      <w:r w:rsidR="002B278C" w:rsidRPr="00D22D69">
        <w:rPr>
          <w:rFonts w:ascii="Times New Roman" w:hAnsi="Times New Roman" w:cs="Times New Roman" w:hint="eastAsia"/>
          <w:b/>
          <w:bCs/>
        </w:rPr>
        <w:t>3</w:t>
      </w:r>
      <w:r w:rsidRPr="00D22D69">
        <w:rPr>
          <w:rFonts w:ascii="Times New Roman" w:hAnsi="Times New Roman" w:cs="Times New Roman" w:hint="eastAsia"/>
          <w:b/>
          <w:bCs/>
        </w:rPr>
        <w:t xml:space="preserve"> Variance Inflation Factor (VIF) Analysis of Modeling Covariates. </w:t>
      </w:r>
    </w:p>
    <w:tbl>
      <w:tblPr>
        <w:tblpPr w:leftFromText="180" w:rightFromText="180" w:vertAnchor="text" w:horzAnchor="margin" w:tblpXSpec="center" w:tblpY="498"/>
        <w:tblW w:w="10126" w:type="dxa"/>
        <w:tblLook w:val="04A0" w:firstRow="1" w:lastRow="0" w:firstColumn="1" w:lastColumn="0" w:noHBand="0" w:noVBand="1"/>
      </w:tblPr>
      <w:tblGrid>
        <w:gridCol w:w="2202"/>
        <w:gridCol w:w="1145"/>
        <w:gridCol w:w="737"/>
        <w:gridCol w:w="1451"/>
        <w:gridCol w:w="1247"/>
        <w:gridCol w:w="794"/>
        <w:gridCol w:w="794"/>
        <w:gridCol w:w="794"/>
        <w:gridCol w:w="962"/>
      </w:tblGrid>
      <w:tr w:rsidR="002B278C" w:rsidRPr="002B278C" w14:paraId="3ABC0A3D" w14:textId="77777777" w:rsidTr="003B76D4">
        <w:trPr>
          <w:trHeight w:val="285"/>
        </w:trPr>
        <w:tc>
          <w:tcPr>
            <w:tcW w:w="2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9885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100B3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taset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8BB4E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C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8771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C(95%CI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D54B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ier Scor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7A9F3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 p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FB554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FC407D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42E79B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bility</w:t>
            </w:r>
          </w:p>
        </w:tc>
      </w:tr>
      <w:tr w:rsidR="003B76D4" w:rsidRPr="002B278C" w14:paraId="4B51AEB2" w14:textId="77777777" w:rsidTr="003B76D4">
        <w:trPr>
          <w:trHeight w:val="397"/>
        </w:trPr>
        <w:tc>
          <w:tcPr>
            <w:tcW w:w="22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19369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1: without BMI and Smoking &amp;Drinking stat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076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n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AF3E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B98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1-0.7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98B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2CB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8E4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D26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5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FC7643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</w:tr>
      <w:tr w:rsidR="003B76D4" w:rsidRPr="002B278C" w14:paraId="23789693" w14:textId="77777777" w:rsidTr="003B76D4">
        <w:trPr>
          <w:trHeight w:val="397"/>
        </w:trPr>
        <w:tc>
          <w:tcPr>
            <w:tcW w:w="22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7D203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06D6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lida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281C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99C50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8-0.8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8DEB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736B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B6CE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E23D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1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229C0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B76D4" w:rsidRPr="002B278C" w14:paraId="39B8733F" w14:textId="77777777" w:rsidTr="003B76D4">
        <w:trPr>
          <w:trHeight w:val="397"/>
        </w:trPr>
        <w:tc>
          <w:tcPr>
            <w:tcW w:w="22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5477D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2: with BMI onl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6830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n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FB37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378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8-0.7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525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D010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C45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FED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5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7D6C81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</w:tr>
      <w:tr w:rsidR="003B76D4" w:rsidRPr="002B278C" w14:paraId="3CCA3136" w14:textId="77777777" w:rsidTr="003B76D4">
        <w:trPr>
          <w:trHeight w:val="397"/>
        </w:trPr>
        <w:tc>
          <w:tcPr>
            <w:tcW w:w="22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9FE64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13F9D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lida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2121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E0FE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6-0.8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5905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F886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11B6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62B6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1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B92C4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B76D4" w:rsidRPr="002B278C" w14:paraId="03077BE4" w14:textId="77777777" w:rsidTr="003B76D4">
        <w:trPr>
          <w:trHeight w:val="463"/>
        </w:trPr>
        <w:tc>
          <w:tcPr>
            <w:tcW w:w="22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AD73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: with Smoking &amp;Drinking status onl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DD8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n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928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3DDB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0-0.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E67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DF90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4E9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927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107FE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B76D4" w:rsidRPr="002B278C" w14:paraId="54732797" w14:textId="77777777" w:rsidTr="003B76D4">
        <w:trPr>
          <w:trHeight w:val="463"/>
        </w:trPr>
        <w:tc>
          <w:tcPr>
            <w:tcW w:w="22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88B6E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9DE3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lida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FD4DB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5915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2-0.8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6019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7B3C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9B749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93002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2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387F1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B76D4" w:rsidRPr="002B278C" w14:paraId="6B7837A3" w14:textId="77777777" w:rsidTr="003B76D4">
        <w:trPr>
          <w:trHeight w:val="397"/>
        </w:trPr>
        <w:tc>
          <w:tcPr>
            <w:tcW w:w="22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2B7D3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4: with BMI and Smoking &amp;Drinking stat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100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in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292C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592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7-0.7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CA50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5228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7C03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2A6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1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F66472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3B76D4" w:rsidRPr="002B278C" w14:paraId="25BB4245" w14:textId="77777777" w:rsidTr="003B76D4">
        <w:trPr>
          <w:trHeight w:val="397"/>
        </w:trPr>
        <w:tc>
          <w:tcPr>
            <w:tcW w:w="22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B5A54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53AE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lida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2A463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194155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1-0.8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C2BC6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8393A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827EF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40C8B3" w14:textId="77777777" w:rsidR="002B278C" w:rsidRPr="002B278C" w:rsidRDefault="002B278C" w:rsidP="002B27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278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2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062CD" w14:textId="77777777" w:rsidR="002B278C" w:rsidRPr="002B278C" w:rsidRDefault="002B278C" w:rsidP="002B27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0533D841" w14:textId="77777777" w:rsidR="00964C3A" w:rsidRDefault="00964C3A" w:rsidP="00FB10BF">
      <w:pPr>
        <w:rPr>
          <w:rFonts w:hint="eastAsia"/>
          <w:b/>
          <w:bCs/>
          <w:i/>
          <w:iCs/>
        </w:rPr>
      </w:pPr>
    </w:p>
    <w:p w14:paraId="1879B378" w14:textId="39216648" w:rsidR="002B278C" w:rsidRPr="00D22D69" w:rsidRDefault="003B76D4" w:rsidP="00FB10BF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>Supplementary Table S4 Performance Metrics of Different Models with or without BMI and Smoking &amp; Drinking status.</w:t>
      </w:r>
    </w:p>
    <w:p w14:paraId="206527E7" w14:textId="77777777" w:rsidR="002B278C" w:rsidRDefault="002B278C" w:rsidP="00FB10BF">
      <w:pPr>
        <w:rPr>
          <w:rFonts w:hint="eastAsia"/>
          <w:b/>
          <w:bCs/>
          <w:i/>
          <w:iCs/>
        </w:rPr>
      </w:pPr>
    </w:p>
    <w:p w14:paraId="5F456A6C" w14:textId="7B21A084" w:rsidR="00D22D69" w:rsidRDefault="00D22D69" w:rsidP="00AD324C">
      <w:pPr>
        <w:rPr>
          <w:rFonts w:hint="eastAsia"/>
          <w:b/>
          <w:bCs/>
          <w:i/>
          <w:iCs/>
          <w:noProof/>
        </w:rPr>
      </w:pPr>
      <w:r>
        <w:rPr>
          <w:rFonts w:ascii="等线" w:eastAsia="等线" w:hAnsi="等线" w:cs="宋体" w:hint="eastAsia"/>
          <w:noProof/>
          <w:color w:val="000000"/>
          <w:kern w:val="0"/>
          <w:szCs w:val="22"/>
          <w14:ligatures w14:val="none"/>
        </w:rPr>
        <w:lastRenderedPageBreak/>
        <w:drawing>
          <wp:inline distT="0" distB="0" distL="0" distR="0" wp14:anchorId="5417D340" wp14:editId="2E1DCDEC">
            <wp:extent cx="5257800" cy="2252980"/>
            <wp:effectExtent l="0" t="0" r="0" b="0"/>
            <wp:docPr id="15678742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25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8636" w14:textId="750007DA" w:rsidR="00AD324C" w:rsidRPr="00D22D69" w:rsidRDefault="00AD324C" w:rsidP="00AD324C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 xml:space="preserve">Supplementary Figure S5 </w:t>
      </w:r>
      <w:r w:rsidR="00D22D69" w:rsidRPr="00D22D69">
        <w:rPr>
          <w:rFonts w:ascii="Times New Roman" w:hAnsi="Times New Roman" w:cs="Times New Roman" w:hint="eastAsia"/>
          <w:b/>
          <w:bCs/>
        </w:rPr>
        <w:t>ROC curve</w:t>
      </w:r>
      <w:r w:rsidRPr="00D22D69">
        <w:rPr>
          <w:rFonts w:ascii="Times New Roman" w:hAnsi="Times New Roman" w:cs="Times New Roman" w:hint="eastAsia"/>
          <w:b/>
          <w:bCs/>
        </w:rPr>
        <w:t xml:space="preserve"> of Different Models with or without BMI and Smoking &amp; Drinking status.</w:t>
      </w:r>
    </w:p>
    <w:p w14:paraId="3BA51108" w14:textId="77777777" w:rsidR="002B278C" w:rsidRPr="00AD324C" w:rsidRDefault="002B278C" w:rsidP="00FB10BF">
      <w:pPr>
        <w:rPr>
          <w:rFonts w:hint="eastAsia"/>
          <w:b/>
          <w:bCs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1"/>
        <w:gridCol w:w="1058"/>
        <w:gridCol w:w="1058"/>
        <w:gridCol w:w="2052"/>
        <w:gridCol w:w="1057"/>
      </w:tblGrid>
      <w:tr w:rsidR="00964C3A" w:rsidRPr="00D22D69" w14:paraId="141B4428" w14:textId="77777777" w:rsidTr="00964C3A">
        <w:trPr>
          <w:trHeight w:val="285"/>
        </w:trPr>
        <w:tc>
          <w:tcPr>
            <w:tcW w:w="1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5F37B8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E953E6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49863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96F523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47447D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_Value</w:t>
            </w:r>
          </w:p>
        </w:tc>
      </w:tr>
      <w:tr w:rsidR="00964C3A" w:rsidRPr="00D22D69" w14:paraId="2E0A7532" w14:textId="77777777" w:rsidTr="00964C3A">
        <w:trPr>
          <w:trHeight w:val="278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76B7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2F8F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5C24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0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86BB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2 (0.954-1.16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6982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10 </w:t>
            </w:r>
          </w:p>
        </w:tc>
      </w:tr>
      <w:tr w:rsidR="00964C3A" w:rsidRPr="00D22D69" w14:paraId="649CB99B" w14:textId="77777777" w:rsidTr="00964C3A">
        <w:trPr>
          <w:trHeight w:val="278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D841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0E55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88C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2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1E98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9 (0.995-1.13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75FA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72 </w:t>
            </w:r>
          </w:p>
        </w:tc>
      </w:tr>
      <w:tr w:rsidR="00964C3A" w:rsidRPr="00D22D69" w14:paraId="2D44E03F" w14:textId="77777777" w:rsidTr="00964C3A">
        <w:trPr>
          <w:trHeight w:val="278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5B94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er Abdominal Symptom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28AA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4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CAD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38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6B38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7 (1.084-1.87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457E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1 </w:t>
            </w:r>
          </w:p>
        </w:tc>
      </w:tr>
      <w:tr w:rsidR="00964C3A" w:rsidRPr="00D22D69" w14:paraId="5E983C0B" w14:textId="77777777" w:rsidTr="00964C3A">
        <w:trPr>
          <w:trHeight w:val="278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92D3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ing and Drinking Statu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7C7F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9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F7CA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99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F08D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7 (1.000-1.48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27D7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49 </w:t>
            </w:r>
          </w:p>
        </w:tc>
      </w:tr>
      <w:tr w:rsidR="00964C3A" w:rsidRPr="00D22D69" w14:paraId="56F69A06" w14:textId="77777777" w:rsidTr="00964C3A">
        <w:trPr>
          <w:trHeight w:val="278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6324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1A33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5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B9E6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95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55D8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30 (0.975-4.6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F62B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8 </w:t>
            </w:r>
          </w:p>
        </w:tc>
      </w:tr>
      <w:tr w:rsidR="00964C3A" w:rsidRPr="00D22D69" w14:paraId="1B34D4F5" w14:textId="77777777" w:rsidTr="00964C3A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7FC02E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atochezi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FC830C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1.035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3C3122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33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35D406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5 (0.108-0.93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13A885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6 </w:t>
            </w:r>
          </w:p>
        </w:tc>
      </w:tr>
    </w:tbl>
    <w:p w14:paraId="56A39E55" w14:textId="32C45A95" w:rsidR="00495E81" w:rsidRPr="00D22D69" w:rsidRDefault="00964C3A" w:rsidP="003E7CB6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3B7F34" w:rsidRPr="00D22D69">
        <w:rPr>
          <w:rFonts w:ascii="Times New Roman" w:hAnsi="Times New Roman" w:cs="Times New Roman" w:hint="eastAsia"/>
          <w:b/>
          <w:bCs/>
        </w:rPr>
        <w:t>S</w:t>
      </w:r>
      <w:r w:rsidR="00D22D69" w:rsidRPr="00D22D69">
        <w:rPr>
          <w:rFonts w:ascii="Times New Roman" w:hAnsi="Times New Roman" w:cs="Times New Roman" w:hint="eastAsia"/>
          <w:b/>
          <w:bCs/>
        </w:rPr>
        <w:t>6</w:t>
      </w:r>
      <w:r w:rsidRPr="00D22D69">
        <w:rPr>
          <w:rFonts w:ascii="Times New Roman" w:hAnsi="Times New Roman" w:cs="Times New Roman" w:hint="eastAsia"/>
          <w:b/>
          <w:bCs/>
        </w:rPr>
        <w:t xml:space="preserve"> Results of Firth Logistic Regression Analysis</w:t>
      </w:r>
    </w:p>
    <w:p w14:paraId="03615CC8" w14:textId="4C22CE1C" w:rsidR="003E7CB6" w:rsidRDefault="003E7CB6">
      <w:pPr>
        <w:rPr>
          <w:rFonts w:hint="eastAsia"/>
          <w:b/>
          <w:bCs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8"/>
        <w:gridCol w:w="1065"/>
        <w:gridCol w:w="1065"/>
        <w:gridCol w:w="2025"/>
        <w:gridCol w:w="1063"/>
      </w:tblGrid>
      <w:tr w:rsidR="00964C3A" w:rsidRPr="00D22D69" w14:paraId="56F912AC" w14:textId="77777777" w:rsidTr="00964C3A">
        <w:trPr>
          <w:trHeight w:val="285"/>
        </w:trPr>
        <w:tc>
          <w:tcPr>
            <w:tcW w:w="1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BF2332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B61CA4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759380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A859C3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885386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_Value</w:t>
            </w:r>
          </w:p>
        </w:tc>
      </w:tr>
      <w:tr w:rsidR="00964C3A" w:rsidRPr="00D22D69" w14:paraId="70A6AC5D" w14:textId="77777777" w:rsidTr="00964C3A">
        <w:trPr>
          <w:trHeight w:val="27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25E7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0EB74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4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A77F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2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6B42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0 (0.947-1.16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9EB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60 </w:t>
            </w:r>
          </w:p>
        </w:tc>
      </w:tr>
      <w:tr w:rsidR="00964C3A" w:rsidRPr="00D22D69" w14:paraId="38F286E7" w14:textId="77777777" w:rsidTr="00964C3A">
        <w:trPr>
          <w:trHeight w:val="27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5150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48B2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BE5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4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E13F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8 (1.037-1.18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1417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2 </w:t>
            </w:r>
          </w:p>
        </w:tc>
      </w:tr>
      <w:tr w:rsidR="00964C3A" w:rsidRPr="00D22D69" w14:paraId="7498A9F9" w14:textId="77777777" w:rsidTr="00964C3A">
        <w:trPr>
          <w:trHeight w:val="27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E2FDF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er Abdominal Symptom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63B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4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437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39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D3C3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7 (1.191-2.06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C2E5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1 </w:t>
            </w:r>
          </w:p>
        </w:tc>
      </w:tr>
      <w:tr w:rsidR="00964C3A" w:rsidRPr="00D22D69" w14:paraId="6D533038" w14:textId="77777777" w:rsidTr="00964C3A">
        <w:trPr>
          <w:trHeight w:val="27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AD0B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ing and Drinking Stat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54F0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6224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0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C895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1 (0.910-1.3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DD3C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00 </w:t>
            </w:r>
          </w:p>
        </w:tc>
      </w:tr>
      <w:tr w:rsidR="00964C3A" w:rsidRPr="00D22D69" w14:paraId="4A427707" w14:textId="77777777" w:rsidTr="00964C3A">
        <w:trPr>
          <w:trHeight w:val="27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C3FD" w14:textId="30E9D515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8D43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6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20B4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94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594E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40 (0.886-4.24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DCDB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97 </w:t>
            </w:r>
          </w:p>
        </w:tc>
      </w:tr>
      <w:tr w:rsidR="00964C3A" w:rsidRPr="00D22D69" w14:paraId="479CBEAF" w14:textId="77777777" w:rsidTr="00964C3A">
        <w:trPr>
          <w:trHeight w:val="285"/>
        </w:trPr>
        <w:tc>
          <w:tcPr>
            <w:tcW w:w="1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D2D98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atochezia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B0932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0.936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C8912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36 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F36370" w14:textId="77777777" w:rsidR="00964C3A" w:rsidRPr="00D22D69" w:rsidRDefault="00964C3A" w:rsidP="00964C3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2 (0.119-1.04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3A88BF" w14:textId="77777777" w:rsidR="00964C3A" w:rsidRPr="00D22D69" w:rsidRDefault="00964C3A" w:rsidP="00964C3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22D6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62 </w:t>
            </w:r>
          </w:p>
        </w:tc>
      </w:tr>
    </w:tbl>
    <w:p w14:paraId="4714E0B0" w14:textId="301D8D21" w:rsidR="00964C3A" w:rsidRPr="00D22D69" w:rsidRDefault="00964C3A" w:rsidP="00964C3A">
      <w:pPr>
        <w:rPr>
          <w:rFonts w:ascii="Times New Roman" w:hAnsi="Times New Roman" w:cs="Times New Roman"/>
          <w:b/>
          <w:bCs/>
        </w:rPr>
      </w:pPr>
      <w:r w:rsidRPr="00D22D69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3B7F34" w:rsidRPr="00D22D69">
        <w:rPr>
          <w:rFonts w:ascii="Times New Roman" w:hAnsi="Times New Roman" w:cs="Times New Roman" w:hint="eastAsia"/>
          <w:b/>
          <w:bCs/>
        </w:rPr>
        <w:t>S</w:t>
      </w:r>
      <w:r w:rsidR="00D22D69" w:rsidRPr="00D22D69">
        <w:rPr>
          <w:rFonts w:ascii="Times New Roman" w:hAnsi="Times New Roman" w:cs="Times New Roman" w:hint="eastAsia"/>
          <w:b/>
          <w:bCs/>
        </w:rPr>
        <w:t>7</w:t>
      </w:r>
      <w:r w:rsidRPr="00D22D69">
        <w:rPr>
          <w:rFonts w:ascii="Times New Roman" w:hAnsi="Times New Roman" w:cs="Times New Roman" w:hint="eastAsia"/>
          <w:b/>
          <w:bCs/>
        </w:rPr>
        <w:t xml:space="preserve"> Results of Bayesian Logistic Regression Analysis</w:t>
      </w:r>
      <w:r w:rsidR="009F5ADC">
        <w:rPr>
          <w:rFonts w:ascii="Times New Roman" w:hAnsi="Times New Roman" w:cs="Times New Roman" w:hint="eastAsia"/>
          <w:b/>
          <w:bCs/>
        </w:rPr>
        <w:t xml:space="preserve">. </w:t>
      </w:r>
    </w:p>
    <w:p w14:paraId="7B34CB9C" w14:textId="77777777" w:rsidR="00964C3A" w:rsidRDefault="00964C3A">
      <w:pPr>
        <w:rPr>
          <w:rFonts w:hint="eastAsia"/>
          <w:b/>
          <w:bCs/>
          <w:i/>
          <w:iCs/>
        </w:rPr>
      </w:pPr>
    </w:p>
    <w:p w14:paraId="65C6C8C7" w14:textId="77777777" w:rsidR="009F5ADC" w:rsidRDefault="009F5ADC" w:rsidP="009F5ADC">
      <w:pPr>
        <w:jc w:val="center"/>
        <w:rPr>
          <w:rFonts w:hint="eastAsia"/>
          <w:b/>
          <w:bCs/>
          <w:i/>
          <w:iCs/>
        </w:rPr>
      </w:pPr>
      <w:r>
        <w:rPr>
          <w:noProof/>
        </w:rPr>
        <w:lastRenderedPageBreak/>
        <w:drawing>
          <wp:inline distT="0" distB="0" distL="0" distR="0" wp14:anchorId="15C76199" wp14:editId="1CF7D7B1">
            <wp:extent cx="4090988" cy="3529296"/>
            <wp:effectExtent l="0" t="0" r="5080" b="0"/>
            <wp:docPr id="1642665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53" cy="353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15BED" w14:textId="587245EA" w:rsidR="009F5ADC" w:rsidRDefault="009F5ADC" w:rsidP="009F5ADC">
      <w:pPr>
        <w:rPr>
          <w:rFonts w:ascii="Times New Roman" w:hAnsi="Times New Roman" w:cs="Times New Roman"/>
          <w:b/>
          <w:bCs/>
        </w:rPr>
      </w:pPr>
      <w:r w:rsidRPr="009F5ADC">
        <w:rPr>
          <w:rFonts w:ascii="Times New Roman" w:hAnsi="Times New Roman" w:cs="Times New Roman" w:hint="eastAsia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8</w:t>
      </w:r>
      <w:r w:rsidRPr="009F5ADC">
        <w:rPr>
          <w:rFonts w:ascii="Times New Roman" w:hAnsi="Times New Roman" w:cs="Times New Roman" w:hint="eastAsia"/>
          <w:b/>
          <w:bCs/>
        </w:rPr>
        <w:t xml:space="preserve"> </w:t>
      </w:r>
      <w:r w:rsidRPr="009F5ADC">
        <w:rPr>
          <w:rFonts w:ascii="Times New Roman" w:hAnsi="Times New Roman" w:cs="Times New Roman"/>
          <w:b/>
          <w:bCs/>
        </w:rPr>
        <w:t>AUC-Optimized Decision Tree Hyperparameter Tuning</w:t>
      </w:r>
      <w:r w:rsidRPr="009F5ADC">
        <w:rPr>
          <w:rFonts w:ascii="Times New Roman" w:hAnsi="Times New Roman" w:cs="Times New Roman" w:hint="eastAsia"/>
          <w:b/>
          <w:bCs/>
        </w:rPr>
        <w:t xml:space="preserve">. </w:t>
      </w:r>
    </w:p>
    <w:p w14:paraId="55412310" w14:textId="77777777" w:rsidR="009F5ADC" w:rsidRPr="009F5ADC" w:rsidRDefault="009F5ADC" w:rsidP="009F5ADC">
      <w:pPr>
        <w:rPr>
          <w:rFonts w:ascii="Times New Roman" w:hAnsi="Times New Roman" w:cs="Times New Roman"/>
          <w:b/>
          <w:bCs/>
        </w:rPr>
      </w:pPr>
    </w:p>
    <w:p w14:paraId="33006093" w14:textId="77777777" w:rsidR="009F5ADC" w:rsidRDefault="009F5ADC" w:rsidP="009F5ADC">
      <w:pPr>
        <w:jc w:val="center"/>
        <w:rPr>
          <w:rFonts w:hint="eastAsia"/>
          <w:i/>
          <w:iCs/>
        </w:rPr>
      </w:pPr>
      <w:r>
        <w:rPr>
          <w:i/>
          <w:iCs/>
          <w:noProof/>
        </w:rPr>
        <w:drawing>
          <wp:inline distT="0" distB="0" distL="0" distR="0" wp14:anchorId="6B1A621D" wp14:editId="6E32D0F1">
            <wp:extent cx="4218295" cy="3709670"/>
            <wp:effectExtent l="0" t="0" r="0" b="5080"/>
            <wp:docPr id="7294410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470" cy="371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5BA33" w14:textId="63F74E9C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 xml:space="preserve">Supplementary Figure S9 </w:t>
      </w:r>
      <w:r w:rsidRPr="000C5A81">
        <w:rPr>
          <w:rFonts w:ascii="Times New Roman" w:hAnsi="Times New Roman" w:cs="Times New Roman"/>
          <w:b/>
          <w:bCs/>
        </w:rPr>
        <w:t xml:space="preserve">AUC-Optimized </w:t>
      </w:r>
      <w:r w:rsidRPr="000C5A81">
        <w:rPr>
          <w:rFonts w:ascii="Times New Roman" w:hAnsi="Times New Roman" w:cs="Times New Roman" w:hint="eastAsia"/>
          <w:b/>
          <w:bCs/>
        </w:rPr>
        <w:t>Random Forest</w:t>
      </w:r>
      <w:r w:rsidRPr="000C5A81">
        <w:rPr>
          <w:rFonts w:ascii="Times New Roman" w:hAnsi="Times New Roman" w:cs="Times New Roman"/>
          <w:b/>
          <w:bCs/>
        </w:rPr>
        <w:t xml:space="preserve"> Hyperparameter Tuning</w:t>
      </w:r>
      <w:r w:rsidRPr="000C5A81">
        <w:rPr>
          <w:rFonts w:ascii="Times New Roman" w:hAnsi="Times New Roman" w:cs="Times New Roman" w:hint="eastAsia"/>
          <w:b/>
          <w:bCs/>
        </w:rPr>
        <w:t xml:space="preserve">. </w:t>
      </w:r>
    </w:p>
    <w:p w14:paraId="1545055B" w14:textId="77777777" w:rsidR="009F5ADC" w:rsidRDefault="009F5ADC" w:rsidP="009F5ADC">
      <w:pPr>
        <w:rPr>
          <w:rFonts w:hint="eastAsia"/>
          <w:i/>
          <w:iCs/>
        </w:rPr>
      </w:pPr>
    </w:p>
    <w:p w14:paraId="13EB2AD6" w14:textId="77777777" w:rsidR="009F5ADC" w:rsidRDefault="009F5ADC" w:rsidP="009F5ADC">
      <w:pPr>
        <w:jc w:val="center"/>
        <w:rPr>
          <w:rFonts w:hint="eastAsia"/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2E86A8A9" wp14:editId="7F011FA7">
            <wp:extent cx="4471670" cy="3865708"/>
            <wp:effectExtent l="0" t="0" r="5080" b="1905"/>
            <wp:docPr id="6486682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699" cy="387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6FEC0" w14:textId="013B222D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 xml:space="preserve">Supplementary Figure S10 </w:t>
      </w:r>
      <w:r w:rsidRPr="000C5A81">
        <w:rPr>
          <w:rFonts w:ascii="Times New Roman" w:hAnsi="Times New Roman" w:cs="Times New Roman"/>
          <w:b/>
          <w:bCs/>
        </w:rPr>
        <w:t>AUC-Optimized Support Vector Machine Hyperparameter Tuning</w:t>
      </w:r>
      <w:r w:rsidRPr="000C5A81">
        <w:rPr>
          <w:rFonts w:ascii="Times New Roman" w:hAnsi="Times New Roman" w:cs="Times New Roman" w:hint="eastAsia"/>
          <w:b/>
          <w:bCs/>
        </w:rPr>
        <w:t xml:space="preserve">. </w:t>
      </w:r>
    </w:p>
    <w:p w14:paraId="35F7EFA1" w14:textId="77777777" w:rsidR="009F5ADC" w:rsidRDefault="009F5ADC" w:rsidP="009F5ADC">
      <w:pPr>
        <w:rPr>
          <w:rFonts w:hint="eastAsia"/>
          <w:i/>
          <w:iCs/>
        </w:rPr>
      </w:pPr>
      <w:r>
        <w:rPr>
          <w:i/>
          <w:iCs/>
          <w:noProof/>
        </w:rPr>
        <w:drawing>
          <wp:inline distT="0" distB="0" distL="0" distR="0" wp14:anchorId="692835B6" wp14:editId="46A1849F">
            <wp:extent cx="5272405" cy="1771968"/>
            <wp:effectExtent l="0" t="0" r="4445" b="0"/>
            <wp:docPr id="17194692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71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0D234" w14:textId="78C3680F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 xml:space="preserve">Supplementary Figure S11 Firth Regression Variable Importance Plot. </w:t>
      </w:r>
    </w:p>
    <w:p w14:paraId="317CB8C8" w14:textId="77777777" w:rsidR="009F5ADC" w:rsidRDefault="009F5ADC" w:rsidP="009F5ADC">
      <w:pPr>
        <w:rPr>
          <w:rFonts w:hint="eastAsia"/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3D69AB1E" wp14:editId="19D67232">
            <wp:extent cx="5272405" cy="1805305"/>
            <wp:effectExtent l="0" t="0" r="4445" b="4445"/>
            <wp:docPr id="563651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9AAB9" w14:textId="319FB024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lastRenderedPageBreak/>
        <w:t xml:space="preserve">Supplementary Figure S12 Bayesian Regression Variable Importance Plot. </w:t>
      </w:r>
    </w:p>
    <w:p w14:paraId="0BA73B6D" w14:textId="77777777" w:rsidR="009F5ADC" w:rsidRDefault="009F5ADC" w:rsidP="009F5ADC">
      <w:pPr>
        <w:jc w:val="center"/>
        <w:rPr>
          <w:rFonts w:hint="eastAsia"/>
          <w:b/>
          <w:bCs/>
          <w:i/>
          <w:iCs/>
        </w:rPr>
      </w:pPr>
      <w:r w:rsidRPr="009D0DCB">
        <w:rPr>
          <w:b/>
          <w:bCs/>
          <w:i/>
          <w:iCs/>
          <w:noProof/>
        </w:rPr>
        <w:drawing>
          <wp:inline distT="0" distB="0" distL="0" distR="0" wp14:anchorId="52E7A8E7" wp14:editId="1C477D5D">
            <wp:extent cx="3355022" cy="2853344"/>
            <wp:effectExtent l="0" t="0" r="0" b="4445"/>
            <wp:docPr id="1507470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47035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68091" cy="2864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F6B43" w14:textId="4E6A60AB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 xml:space="preserve">Supplementary Figure S13 </w:t>
      </w:r>
      <w:r w:rsidRPr="000C5A81">
        <w:rPr>
          <w:rFonts w:ascii="Times New Roman" w:hAnsi="Times New Roman" w:cs="Times New Roman"/>
          <w:b/>
          <w:bCs/>
        </w:rPr>
        <w:t>Decision tree visualization</w:t>
      </w:r>
      <w:r w:rsidRPr="000C5A81">
        <w:rPr>
          <w:rFonts w:ascii="Times New Roman" w:hAnsi="Times New Roman" w:cs="Times New Roman" w:hint="eastAsia"/>
          <w:b/>
          <w:bCs/>
        </w:rPr>
        <w:t xml:space="preserve">. </w:t>
      </w:r>
    </w:p>
    <w:p w14:paraId="63E2B8B0" w14:textId="77777777" w:rsidR="009F5ADC" w:rsidRPr="003E7CB6" w:rsidRDefault="009F5ADC" w:rsidP="009F5ADC">
      <w:pPr>
        <w:rPr>
          <w:rFonts w:hint="eastAsia"/>
          <w:b/>
          <w:bCs/>
          <w:i/>
          <w:iCs/>
        </w:rPr>
      </w:pPr>
      <w:r>
        <w:rPr>
          <w:rFonts w:hint="eastAsia"/>
          <w:b/>
          <w:bCs/>
          <w:i/>
          <w:iCs/>
          <w:noProof/>
        </w:rPr>
        <w:drawing>
          <wp:inline distT="0" distB="0" distL="0" distR="0" wp14:anchorId="7DA10B49" wp14:editId="263AD9B2">
            <wp:extent cx="5272405" cy="1776730"/>
            <wp:effectExtent l="0" t="0" r="4445" b="0"/>
            <wp:docPr id="121075755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7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41F7E" w14:textId="680E4978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 xml:space="preserve">Supplementary Figure S14 </w:t>
      </w:r>
      <w:r w:rsidRPr="000C5A81">
        <w:rPr>
          <w:rFonts w:ascii="Times New Roman" w:hAnsi="Times New Roman" w:cs="Times New Roman"/>
          <w:b/>
          <w:bCs/>
        </w:rPr>
        <w:t xml:space="preserve">Decision </w:t>
      </w:r>
      <w:r w:rsidRPr="000C5A81">
        <w:rPr>
          <w:rFonts w:ascii="Times New Roman" w:hAnsi="Times New Roman" w:cs="Times New Roman" w:hint="eastAsia"/>
          <w:b/>
          <w:bCs/>
        </w:rPr>
        <w:t>T</w:t>
      </w:r>
      <w:r w:rsidRPr="000C5A81">
        <w:rPr>
          <w:rFonts w:ascii="Times New Roman" w:hAnsi="Times New Roman" w:cs="Times New Roman"/>
          <w:b/>
          <w:bCs/>
        </w:rPr>
        <w:t xml:space="preserve">ree </w:t>
      </w:r>
      <w:r w:rsidRPr="000C5A81">
        <w:rPr>
          <w:rFonts w:ascii="Times New Roman" w:hAnsi="Times New Roman" w:cs="Times New Roman" w:hint="eastAsia"/>
          <w:b/>
          <w:bCs/>
        </w:rPr>
        <w:t xml:space="preserve">Variable Importance Plot. </w:t>
      </w:r>
    </w:p>
    <w:p w14:paraId="63C8D94C" w14:textId="77777777" w:rsidR="009F5ADC" w:rsidRPr="003E7CB6" w:rsidRDefault="009F5ADC" w:rsidP="009F5ADC">
      <w:pPr>
        <w:rPr>
          <w:rFonts w:hint="eastAsia"/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3ABE43FA" wp14:editId="30429E25">
            <wp:extent cx="5272405" cy="1805305"/>
            <wp:effectExtent l="0" t="0" r="4445" b="4445"/>
            <wp:docPr id="11992077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51F1D" w14:textId="41EB04E4" w:rsidR="009F5ADC" w:rsidRPr="000C5A81" w:rsidRDefault="009F5ADC" w:rsidP="009F5ADC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t>Supplementary Figure S15 Random Forest</w:t>
      </w:r>
      <w:r w:rsidRPr="000C5A81">
        <w:rPr>
          <w:rFonts w:ascii="Times New Roman" w:hAnsi="Times New Roman" w:cs="Times New Roman"/>
          <w:b/>
          <w:bCs/>
        </w:rPr>
        <w:t xml:space="preserve"> </w:t>
      </w:r>
      <w:r w:rsidRPr="000C5A81">
        <w:rPr>
          <w:rFonts w:ascii="Times New Roman" w:hAnsi="Times New Roman" w:cs="Times New Roman" w:hint="eastAsia"/>
          <w:b/>
          <w:bCs/>
        </w:rPr>
        <w:t xml:space="preserve">Variable Importance Plot. </w:t>
      </w:r>
    </w:p>
    <w:p w14:paraId="42AFEC8D" w14:textId="77777777" w:rsidR="009D0DCB" w:rsidRDefault="009D0DCB">
      <w:pPr>
        <w:rPr>
          <w:rFonts w:hint="eastAsia"/>
          <w:b/>
          <w:bCs/>
          <w:i/>
          <w:iCs/>
        </w:rPr>
      </w:pPr>
    </w:p>
    <w:p w14:paraId="5BC75EFB" w14:textId="55F5C58E" w:rsidR="003B76D4" w:rsidRPr="000C5A81" w:rsidRDefault="003B76D4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8579E7" w:rsidRPr="000C5A81">
        <w:rPr>
          <w:rFonts w:ascii="Times New Roman" w:hAnsi="Times New Roman" w:cs="Times New Roman" w:hint="eastAsia"/>
          <w:b/>
          <w:bCs/>
        </w:rPr>
        <w:t>Method</w:t>
      </w:r>
      <w:r w:rsidRPr="000C5A81">
        <w:rPr>
          <w:rFonts w:ascii="Times New Roman" w:hAnsi="Times New Roman" w:cs="Times New Roman" w:hint="eastAsia"/>
          <w:b/>
          <w:bCs/>
        </w:rPr>
        <w:t xml:space="preserve"> </w:t>
      </w:r>
      <w:r w:rsidR="00561278">
        <w:rPr>
          <w:rFonts w:ascii="Times New Roman" w:hAnsi="Times New Roman" w:cs="Times New Roman" w:hint="eastAsia"/>
          <w:b/>
          <w:bCs/>
        </w:rPr>
        <w:t>S16</w:t>
      </w:r>
    </w:p>
    <w:p w14:paraId="7F4B0732" w14:textId="41965FFD" w:rsidR="000C5A81" w:rsidRPr="000C5A81" w:rsidRDefault="000C5A81" w:rsidP="000C5A81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C5A81">
        <w:rPr>
          <w:rFonts w:ascii="Times New Roman" w:hAnsi="Times New Roman" w:cs="Times New Roman"/>
        </w:rPr>
        <w:t xml:space="preserve">The original </w:t>
      </w:r>
      <w:r w:rsidRPr="000C5A81">
        <w:rPr>
          <w:rFonts w:ascii="Times New Roman" w:hAnsi="Times New Roman" w:cs="Times New Roman" w:hint="eastAsia"/>
        </w:rPr>
        <w:t xml:space="preserve">Firth regression </w:t>
      </w:r>
      <w:r w:rsidRPr="000C5A81">
        <w:rPr>
          <w:rFonts w:ascii="Times New Roman" w:hAnsi="Times New Roman" w:cs="Times New Roman"/>
        </w:rPr>
        <w:t>model calculated the probability using the following formula:</w:t>
      </w:r>
    </w:p>
    <w:p w14:paraId="1B6BF310" w14:textId="24328E47" w:rsidR="000C5A81" w:rsidRPr="000C5A81" w:rsidRDefault="000C5A81" w:rsidP="000C5A81">
      <w:pPr>
        <w:ind w:firstLineChars="100" w:firstLine="22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</m:t>
              </m:r>
            </m:e>
          </m:d>
          <m:r>
            <w:rPr>
              <w:rFonts w:ascii="Cambria Math" w:hAnsi="Cambria Math" w:cs="Times New Roman"/>
            </w:rPr>
            <m:t>=-9.0673+0.0507×BMI+0.0572×WHR+0.3786×Lower Abdominal Symptoms-1.0345×Hematochezia+0.7561×Diabetes+0.1963×Smoking and Drinking status</m:t>
          </m:r>
        </m:oMath>
      </m:oMathPara>
    </w:p>
    <w:p w14:paraId="4CD48574" w14:textId="24E44378" w:rsidR="000C5A81" w:rsidRPr="00945A2E" w:rsidRDefault="000C5A81" w:rsidP="000C5A81">
      <w:pPr>
        <w:ind w:firstLine="420"/>
        <w:rPr>
          <w:rFonts w:ascii="Times New Roman" w:hAnsi="Times New Roman" w:cs="Times New Roman"/>
          <w:i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p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(1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⁡</m:t>
              </m:r>
              <m:r>
                <w:rPr>
                  <w:rFonts w:ascii="Cambria Math" w:hAnsi="Cambria Math" w:cs="Times New Roman"/>
                </w:rPr>
                <m:t>(logi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10108D95" w14:textId="77777777" w:rsidR="000C5A81" w:rsidRPr="000C5A81" w:rsidRDefault="000C5A81" w:rsidP="000C5A81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0C5A81">
        <w:rPr>
          <w:rFonts w:ascii="Times New Roman" w:hAnsi="Times New Roman" w:cs="Times New Roman"/>
          <w:sz w:val="24"/>
          <w:szCs w:val="28"/>
        </w:rPr>
        <w:t>The calculation and assignment rules for each contributing factor were defined as follows: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3000"/>
        <w:gridCol w:w="4460"/>
      </w:tblGrid>
      <w:tr w:rsidR="000C5A81" w:rsidRPr="00DA5916" w14:paraId="25E79620" w14:textId="77777777" w:rsidTr="000C5A81">
        <w:trPr>
          <w:trHeight w:val="285"/>
          <w:jc w:val="center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1449D2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dictors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60DC13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ulating method</w:t>
            </w:r>
          </w:p>
        </w:tc>
      </w:tr>
      <w:tr w:rsidR="000C5A81" w:rsidRPr="00DA5916" w14:paraId="4B09BDFE" w14:textId="77777777" w:rsidTr="000C5A81">
        <w:trPr>
          <w:trHeight w:val="34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1F91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E4A1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2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2"/>
                        <w14:ligatures w14:val="none"/>
                      </w:rPr>
                      <m:t>Weight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Cs w:val="22"/>
                            <w14:ligatures w14:val="none"/>
                          </w:rPr>
                          <m:t>(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Cs w:val="22"/>
                            <w14:ligatures w14:val="none"/>
                          </w:rPr>
                          <m:t>Heigh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Cs w:val="22"/>
                            <w14:ligatures w14:val="none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Cs w:val="22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0C5A81" w:rsidRPr="00DA5916" w14:paraId="26CF970A" w14:textId="77777777" w:rsidTr="000C5A81">
        <w:trPr>
          <w:trHeight w:val="34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9A61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R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164AA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Cs w:val="22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2"/>
                        <w14:ligatures w14:val="none"/>
                      </w:rPr>
                      <m:t>Waist Circumferenc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2"/>
                        <w14:ligatures w14:val="none"/>
                      </w:rPr>
                      <m:t>Hip Circumference</m:t>
                    </m:r>
                  </m:den>
                </m:f>
              </m:oMath>
            </m:oMathPara>
          </w:p>
        </w:tc>
      </w:tr>
      <w:tr w:rsidR="000C5A81" w:rsidRPr="00DA5916" w14:paraId="4964CCC7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226D7" w14:textId="5B75347A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er </w:t>
            </w:r>
            <w:r w:rsidR="0084754B"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dominal</w:t>
            </w: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ymptoms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8AF2A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ulate according to the methods section</w:t>
            </w:r>
          </w:p>
        </w:tc>
      </w:tr>
      <w:tr w:rsidR="000C5A81" w:rsidRPr="00DA5916" w14:paraId="5A203DF1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C523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atochezi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9733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=0</w:t>
            </w:r>
          </w:p>
        </w:tc>
      </w:tr>
      <w:tr w:rsidR="000C5A81" w:rsidRPr="00DA5916" w14:paraId="37FFC039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52C28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BB9B2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=1</w:t>
            </w:r>
          </w:p>
        </w:tc>
      </w:tr>
      <w:tr w:rsidR="000C5A81" w:rsidRPr="00DA5916" w14:paraId="1FC369E5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2D63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1146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=0</w:t>
            </w:r>
          </w:p>
        </w:tc>
      </w:tr>
      <w:tr w:rsidR="000C5A81" w:rsidRPr="00DA5916" w14:paraId="6C457192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4A43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BE8A" w14:textId="77777777" w:rsidR="000C5A81" w:rsidRPr="00DA5916" w:rsidRDefault="000C5A81" w:rsidP="004D5D5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=1</w:t>
            </w:r>
          </w:p>
        </w:tc>
      </w:tr>
      <w:tr w:rsidR="000C5A81" w:rsidRPr="00DA5916" w14:paraId="18B6AC7D" w14:textId="77777777" w:rsidTr="000C5A81">
        <w:trPr>
          <w:trHeight w:val="283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22EC25" w14:textId="3A1F7ECE" w:rsidR="000C5A81" w:rsidRPr="00DA5916" w:rsidRDefault="0084754B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ing</w:t>
            </w:r>
            <w:r w:rsidR="000C5A81"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Drinking Status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A15E4" w14:textId="77777777" w:rsidR="000C5A81" w:rsidRPr="00DA5916" w:rsidRDefault="000C5A81" w:rsidP="004D5D5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A591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ulate according to the methods section</w:t>
            </w:r>
          </w:p>
        </w:tc>
      </w:tr>
    </w:tbl>
    <w:p w14:paraId="4D651157" w14:textId="77777777" w:rsidR="000C5A81" w:rsidRPr="009819E3" w:rsidRDefault="000C5A81" w:rsidP="000C5A81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0C5A81">
        <w:rPr>
          <w:rFonts w:ascii="Times New Roman" w:hAnsi="Times New Roman" w:cs="Times New Roman"/>
          <w:sz w:val="24"/>
          <w:szCs w:val="28"/>
        </w:rPr>
        <w:t>The risk scoring system derived the probability based on the following formula:</w:t>
      </w:r>
    </w:p>
    <w:p w14:paraId="395712EB" w14:textId="69B8A839" w:rsidR="000C5A81" w:rsidRPr="000C5A81" w:rsidRDefault="000C5A81" w:rsidP="000C5A81">
      <w:pPr>
        <w:rPr>
          <w:rFonts w:ascii="Times New Roman" w:hAnsi="Times New Roman" w:cs="Times New Roman"/>
          <w:b/>
          <w:bCs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</m:t>
              </m:r>
            </m:e>
          </m:d>
          <m:r>
            <w:rPr>
              <w:rFonts w:ascii="Cambria Math" w:hAnsi="Cambria Math" w:cs="Times New Roman"/>
            </w:rPr>
            <m:t>=-1.8501+0.1358×score</m:t>
          </m:r>
        </m:oMath>
      </m:oMathPara>
    </w:p>
    <w:p w14:paraId="5C7D92D1" w14:textId="4FBB9433" w:rsidR="000C5A81" w:rsidRPr="000C5A81" w:rsidRDefault="000C5A81" w:rsidP="000C5A81">
      <w:pPr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p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(1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⁡</m:t>
              </m:r>
              <m:r>
                <w:rPr>
                  <w:rFonts w:ascii="Cambria Math" w:hAnsi="Cambria Math" w:cs="Times New Roman"/>
                </w:rPr>
                <m:t>(logi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587646C6" w14:textId="77777777" w:rsidR="000C5A81" w:rsidRPr="000C5A81" w:rsidRDefault="000C5A81" w:rsidP="000C5A81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0C5A81">
        <w:rPr>
          <w:rFonts w:ascii="Times New Roman" w:hAnsi="Times New Roman" w:cs="Times New Roman"/>
          <w:sz w:val="24"/>
          <w:szCs w:val="28"/>
        </w:rPr>
        <w:t xml:space="preserve">The specific scoring rules are described in the </w:t>
      </w:r>
      <w:r w:rsidRPr="000C5A81">
        <w:rPr>
          <w:rFonts w:ascii="Times New Roman" w:hAnsi="Times New Roman" w:cs="Times New Roman" w:hint="eastAsia"/>
          <w:sz w:val="24"/>
          <w:szCs w:val="28"/>
        </w:rPr>
        <w:t>manuscript</w:t>
      </w:r>
    </w:p>
    <w:p w14:paraId="7C3CB5C6" w14:textId="77777777" w:rsidR="000C5A81" w:rsidRDefault="000C5A81">
      <w:pPr>
        <w:rPr>
          <w:rFonts w:ascii="Times New Roman" w:hAnsi="Times New Roman" w:cs="Times New Roman"/>
          <w:sz w:val="21"/>
          <w:szCs w:val="22"/>
        </w:rPr>
      </w:pPr>
    </w:p>
    <w:tbl>
      <w:tblPr>
        <w:tblW w:w="10060" w:type="dxa"/>
        <w:tblInd w:w="-872" w:type="dxa"/>
        <w:tblLook w:val="04A0" w:firstRow="1" w:lastRow="0" w:firstColumn="1" w:lastColumn="0" w:noHBand="0" w:noVBand="1"/>
      </w:tblPr>
      <w:tblGrid>
        <w:gridCol w:w="3172"/>
        <w:gridCol w:w="1433"/>
        <w:gridCol w:w="2191"/>
        <w:gridCol w:w="2038"/>
        <w:gridCol w:w="1004"/>
        <w:gridCol w:w="222"/>
      </w:tblGrid>
      <w:tr w:rsidR="002753CA" w:rsidRPr="002753CA" w14:paraId="348D9F92" w14:textId="77777777" w:rsidTr="002753CA">
        <w:trPr>
          <w:gridAfter w:val="1"/>
          <w:wAfter w:w="222" w:type="dxa"/>
          <w:trHeight w:val="521"/>
        </w:trPr>
        <w:tc>
          <w:tcPr>
            <w:tcW w:w="31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8036E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hological Diagnosis</w:t>
            </w:r>
          </w:p>
        </w:tc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84F0E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(n=340)</w:t>
            </w:r>
          </w:p>
        </w:tc>
        <w:tc>
          <w:tcPr>
            <w:tcW w:w="21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D997C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equate Bowel Preparation (n=230)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61C3D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adequate Bowel Preparation (n=110)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6231B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2753CA" w:rsidRPr="002753CA" w14:paraId="354B78E5" w14:textId="77777777" w:rsidTr="002753CA">
        <w:trPr>
          <w:trHeight w:val="300"/>
        </w:trPr>
        <w:tc>
          <w:tcPr>
            <w:tcW w:w="31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F78EF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F3AF3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532C0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8CB9C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8140A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7A8E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2753CA" w:rsidRPr="002753CA" w14:paraId="182A1009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C4D5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y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D87A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7 (60.9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8389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 (63.6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CFA0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 (59.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F116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2</w:t>
            </w:r>
          </w:p>
        </w:tc>
        <w:tc>
          <w:tcPr>
            <w:tcW w:w="222" w:type="dxa"/>
            <w:vAlign w:val="center"/>
            <w:hideMark/>
          </w:tcPr>
          <w:p w14:paraId="1A85C02C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443B767D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D7A7" w14:textId="77777777" w:rsidR="002753CA" w:rsidRPr="002753CA" w:rsidRDefault="002753CA" w:rsidP="002753C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lammatory hyperplastic poly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E5D9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 (36.2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C145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 (36.5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759F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 (35.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0A7D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8</w:t>
            </w:r>
          </w:p>
        </w:tc>
        <w:tc>
          <w:tcPr>
            <w:tcW w:w="222" w:type="dxa"/>
            <w:vAlign w:val="center"/>
            <w:hideMark/>
          </w:tcPr>
          <w:p w14:paraId="6FC719F3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0B6448E2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72F3" w14:textId="77777777" w:rsidR="002753CA" w:rsidRPr="002753CA" w:rsidRDefault="002753CA" w:rsidP="002753C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essile serrated les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B071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 (2.4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A28F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 (2.6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3B0A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1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C879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3</w:t>
            </w:r>
          </w:p>
        </w:tc>
        <w:tc>
          <w:tcPr>
            <w:tcW w:w="222" w:type="dxa"/>
            <w:vAlign w:val="center"/>
            <w:hideMark/>
          </w:tcPr>
          <w:p w14:paraId="02C99BA2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58F9D389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CADF8" w14:textId="77777777" w:rsidR="002753CA" w:rsidRPr="002753CA" w:rsidRDefault="002753CA" w:rsidP="002753C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ular adenom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BF7B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 (30.9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8559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 (33.0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773F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 (26.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367D4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2</w:t>
            </w:r>
          </w:p>
        </w:tc>
        <w:tc>
          <w:tcPr>
            <w:tcW w:w="222" w:type="dxa"/>
            <w:vAlign w:val="center"/>
            <w:hideMark/>
          </w:tcPr>
          <w:p w14:paraId="4CD315D8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6FCB8D0E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2755" w14:textId="77777777" w:rsidR="002753CA" w:rsidRPr="002753CA" w:rsidRDefault="002753CA" w:rsidP="002753C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arly-stage carcinoma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A552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 (2.4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1289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 (3.0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D0CA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 (0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7FA5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4</w:t>
            </w:r>
          </w:p>
        </w:tc>
        <w:tc>
          <w:tcPr>
            <w:tcW w:w="222" w:type="dxa"/>
            <w:vAlign w:val="center"/>
            <w:hideMark/>
          </w:tcPr>
          <w:p w14:paraId="7007A180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6A137468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3F1B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onic diverticul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D3BC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 (7.6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C6EA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 (7.4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BCF9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 (8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7E9D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7</w:t>
            </w:r>
          </w:p>
        </w:tc>
        <w:tc>
          <w:tcPr>
            <w:tcW w:w="222" w:type="dxa"/>
            <w:vAlign w:val="center"/>
            <w:hideMark/>
          </w:tcPr>
          <w:p w14:paraId="1B9624EE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3CA" w:rsidRPr="002753CA" w14:paraId="22B6E08F" w14:textId="77777777" w:rsidTr="002753CA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5B198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lanosis coli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AD8B4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 (3.5%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84BFB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 (3.9%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7A6D1" w14:textId="77777777" w:rsidR="002753CA" w:rsidRPr="002753CA" w:rsidRDefault="002753CA" w:rsidP="002753CA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 (2.7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7501C" w14:textId="77777777" w:rsidR="002753CA" w:rsidRPr="002753CA" w:rsidRDefault="002753CA" w:rsidP="002753C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753C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9</w:t>
            </w:r>
          </w:p>
        </w:tc>
        <w:tc>
          <w:tcPr>
            <w:tcW w:w="222" w:type="dxa"/>
            <w:vAlign w:val="center"/>
            <w:hideMark/>
          </w:tcPr>
          <w:p w14:paraId="23A8EDC8" w14:textId="77777777" w:rsidR="002753CA" w:rsidRPr="002753CA" w:rsidRDefault="002753CA" w:rsidP="002753C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FC689B" w14:textId="62DD7084" w:rsidR="000C5A81" w:rsidRPr="00561278" w:rsidRDefault="00561278">
      <w:pPr>
        <w:rPr>
          <w:rFonts w:ascii="Times New Roman" w:hAnsi="Times New Roman" w:cs="Times New Roman"/>
          <w:b/>
          <w:bCs/>
        </w:rPr>
      </w:pPr>
      <w:r w:rsidRPr="000C5A81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2753CA">
        <w:rPr>
          <w:rFonts w:ascii="Times New Roman" w:hAnsi="Times New Roman" w:cs="Times New Roman" w:hint="eastAsia"/>
          <w:b/>
          <w:bCs/>
        </w:rPr>
        <w:t>Table</w:t>
      </w:r>
      <w:r w:rsidRPr="000C5A81">
        <w:rPr>
          <w:rFonts w:ascii="Times New Roman" w:hAnsi="Times New Roman" w:cs="Times New Roman" w:hint="eastAsia"/>
          <w:b/>
          <w:bCs/>
        </w:rPr>
        <w:t xml:space="preserve"> S1</w:t>
      </w:r>
      <w:r>
        <w:rPr>
          <w:rFonts w:ascii="Times New Roman" w:hAnsi="Times New Roman" w:cs="Times New Roman" w:hint="eastAsia"/>
          <w:b/>
          <w:bCs/>
        </w:rPr>
        <w:t xml:space="preserve">7 </w:t>
      </w:r>
      <w:r w:rsidRPr="00561278">
        <w:rPr>
          <w:rFonts w:ascii="Times New Roman" w:hAnsi="Times New Roman" w:cs="Times New Roman"/>
          <w:b/>
          <w:bCs/>
        </w:rPr>
        <w:t xml:space="preserve">Intergroup Comparison of Pathological </w:t>
      </w:r>
      <w:r w:rsidR="002753CA">
        <w:rPr>
          <w:rFonts w:ascii="Times New Roman" w:hAnsi="Times New Roman" w:cs="Times New Roman" w:hint="eastAsia"/>
          <w:b/>
          <w:bCs/>
        </w:rPr>
        <w:t>Diagnosis</w:t>
      </w:r>
      <w:r>
        <w:rPr>
          <w:rFonts w:ascii="Times New Roman" w:hAnsi="Times New Roman" w:cs="Times New Roman" w:hint="eastAsia"/>
          <w:b/>
          <w:bCs/>
        </w:rPr>
        <w:t>.</w:t>
      </w:r>
    </w:p>
    <w:sectPr w:rsidR="000C5A81" w:rsidRPr="00561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77E56" w14:textId="77777777" w:rsidR="004D2B87" w:rsidRDefault="004D2B87" w:rsidP="007C13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075C6A" w14:textId="77777777" w:rsidR="004D2B87" w:rsidRDefault="004D2B87" w:rsidP="007C13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053CF" w14:textId="77777777" w:rsidR="004D2B87" w:rsidRDefault="004D2B87" w:rsidP="007C13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1A3EEF" w14:textId="77777777" w:rsidR="004D2B87" w:rsidRDefault="004D2B87" w:rsidP="007C13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D0B29"/>
    <w:multiLevelType w:val="hybridMultilevel"/>
    <w:tmpl w:val="F2B6C5F2"/>
    <w:lvl w:ilvl="0" w:tplc="BC84A20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65187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81"/>
    <w:rsid w:val="0007483C"/>
    <w:rsid w:val="000C5A81"/>
    <w:rsid w:val="000E0E75"/>
    <w:rsid w:val="00102038"/>
    <w:rsid w:val="00147414"/>
    <w:rsid w:val="001A2A0B"/>
    <w:rsid w:val="00225F9D"/>
    <w:rsid w:val="002753CA"/>
    <w:rsid w:val="002A2EBF"/>
    <w:rsid w:val="002B278C"/>
    <w:rsid w:val="003B76D4"/>
    <w:rsid w:val="003B7F34"/>
    <w:rsid w:val="003E7CB6"/>
    <w:rsid w:val="00495E81"/>
    <w:rsid w:val="004D2B87"/>
    <w:rsid w:val="004F5814"/>
    <w:rsid w:val="00561278"/>
    <w:rsid w:val="00650B67"/>
    <w:rsid w:val="007C138A"/>
    <w:rsid w:val="0084754B"/>
    <w:rsid w:val="008579E7"/>
    <w:rsid w:val="008E237D"/>
    <w:rsid w:val="00964C3A"/>
    <w:rsid w:val="009776D2"/>
    <w:rsid w:val="009B353E"/>
    <w:rsid w:val="009D0DCB"/>
    <w:rsid w:val="009F5ADC"/>
    <w:rsid w:val="00A37EA7"/>
    <w:rsid w:val="00AB74E9"/>
    <w:rsid w:val="00AD324C"/>
    <w:rsid w:val="00B307B2"/>
    <w:rsid w:val="00D22D69"/>
    <w:rsid w:val="00D973BD"/>
    <w:rsid w:val="00DF3861"/>
    <w:rsid w:val="00E80FDE"/>
    <w:rsid w:val="00EC38C1"/>
    <w:rsid w:val="00F9465D"/>
    <w:rsid w:val="00FB10BF"/>
    <w:rsid w:val="00FC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83002"/>
  <w15:chartTrackingRefBased/>
  <w15:docId w15:val="{EBF6F5CC-F3AD-4524-98EE-A5BA139B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5E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E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E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E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E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E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E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E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E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E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E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5E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E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E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E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E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E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E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E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E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E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E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5E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13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13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13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1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5</TotalTime>
  <Pages>8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天 陈</dc:creator>
  <cp:keywords/>
  <dc:description/>
  <cp:lastModifiedBy>昊天 陈</cp:lastModifiedBy>
  <cp:revision>10</cp:revision>
  <dcterms:created xsi:type="dcterms:W3CDTF">2025-09-25T15:12:00Z</dcterms:created>
  <dcterms:modified xsi:type="dcterms:W3CDTF">2026-02-12T16:34:00Z</dcterms:modified>
</cp:coreProperties>
</file>